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65" w:type="dxa"/>
        <w:tblInd w:w="-147" w:type="dxa"/>
        <w:tblLook w:val="04A0" w:firstRow="1" w:lastRow="0" w:firstColumn="1" w:lastColumn="0" w:noHBand="0" w:noVBand="1"/>
      </w:tblPr>
      <w:tblGrid>
        <w:gridCol w:w="1702"/>
        <w:gridCol w:w="4252"/>
        <w:gridCol w:w="4111"/>
      </w:tblGrid>
      <w:tr w:rsidR="000741FD" w:rsidRPr="00DD7895" w14:paraId="3688420E" w14:textId="77777777" w:rsidTr="00CC0292">
        <w:tc>
          <w:tcPr>
            <w:tcW w:w="10065" w:type="dxa"/>
            <w:gridSpan w:val="3"/>
          </w:tcPr>
          <w:p w14:paraId="3F86EEE9" w14:textId="446D3BF7" w:rsidR="000741FD" w:rsidRPr="00DD7895" w:rsidRDefault="00074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Table S</w:t>
            </w:r>
            <w:r w:rsidR="002336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List of primers </w:t>
            </w:r>
          </w:p>
        </w:tc>
      </w:tr>
      <w:tr w:rsidR="00DD7895" w:rsidRPr="00DD7895" w14:paraId="7D106687" w14:textId="77777777" w:rsidTr="00DD7895">
        <w:tc>
          <w:tcPr>
            <w:tcW w:w="1702" w:type="dxa"/>
          </w:tcPr>
          <w:p w14:paraId="3C51A28C" w14:textId="4F9F3E43" w:rsidR="00C56C8C" w:rsidRPr="00DD7895" w:rsidRDefault="00C5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Genes name</w:t>
            </w:r>
          </w:p>
        </w:tc>
        <w:tc>
          <w:tcPr>
            <w:tcW w:w="4252" w:type="dxa"/>
          </w:tcPr>
          <w:p w14:paraId="22D5B837" w14:textId="12A51748" w:rsidR="00C56C8C" w:rsidRPr="00DD7895" w:rsidRDefault="00C5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4111" w:type="dxa"/>
          </w:tcPr>
          <w:p w14:paraId="7C08EA45" w14:textId="75B0E057" w:rsidR="00C56C8C" w:rsidRPr="00DD7895" w:rsidRDefault="00C5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DD7895" w:rsidRPr="00DD7895" w14:paraId="1536251B" w14:textId="77777777" w:rsidTr="00DD7895">
        <w:tc>
          <w:tcPr>
            <w:tcW w:w="1702" w:type="dxa"/>
          </w:tcPr>
          <w:p w14:paraId="793A46D8" w14:textId="40E3C114" w:rsidR="00C56C8C" w:rsidRPr="00DD7895" w:rsidRDefault="00C5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BMI1</w:t>
            </w:r>
          </w:p>
        </w:tc>
        <w:tc>
          <w:tcPr>
            <w:tcW w:w="4252" w:type="dxa"/>
          </w:tcPr>
          <w:p w14:paraId="4BBCCBC6" w14:textId="33BD4FB5" w:rsidR="00C56C8C" w:rsidRPr="00DD7895" w:rsidRDefault="00C5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CCAGGGCTTTTCAAAAATGA</w:t>
            </w:r>
          </w:p>
        </w:tc>
        <w:tc>
          <w:tcPr>
            <w:tcW w:w="4111" w:type="dxa"/>
          </w:tcPr>
          <w:p w14:paraId="24E235C9" w14:textId="027B36FC" w:rsidR="00C56C8C" w:rsidRPr="00DD7895" w:rsidRDefault="00C5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CCGATCCAATCTGTTCTGGT</w:t>
            </w:r>
          </w:p>
        </w:tc>
      </w:tr>
      <w:tr w:rsidR="00DD7895" w:rsidRPr="00DD7895" w14:paraId="60580618" w14:textId="77777777" w:rsidTr="00DD7895">
        <w:tc>
          <w:tcPr>
            <w:tcW w:w="1702" w:type="dxa"/>
          </w:tcPr>
          <w:p w14:paraId="593A426A" w14:textId="6288E18B" w:rsidR="00C56C8C" w:rsidRPr="00DD7895" w:rsidRDefault="00C5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OCT3/4</w:t>
            </w:r>
          </w:p>
        </w:tc>
        <w:tc>
          <w:tcPr>
            <w:tcW w:w="4252" w:type="dxa"/>
          </w:tcPr>
          <w:p w14:paraId="2B12D2E5" w14:textId="794164A8" w:rsidR="00C56C8C" w:rsidRPr="00DD7895" w:rsidRDefault="00C5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GTACTCCTCGGTCCCTTTCC</w:t>
            </w:r>
          </w:p>
        </w:tc>
        <w:tc>
          <w:tcPr>
            <w:tcW w:w="4111" w:type="dxa"/>
          </w:tcPr>
          <w:p w14:paraId="0C3174BC" w14:textId="4448A241" w:rsidR="00C56C8C" w:rsidRPr="00DD7895" w:rsidRDefault="00C56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TCTGCTGGAGGCTGAGGTAT</w:t>
            </w:r>
          </w:p>
        </w:tc>
      </w:tr>
      <w:tr w:rsidR="00DD7895" w:rsidRPr="00DD7895" w14:paraId="6AEE21DC" w14:textId="77777777" w:rsidTr="00DD7895">
        <w:tc>
          <w:tcPr>
            <w:tcW w:w="1702" w:type="dxa"/>
          </w:tcPr>
          <w:p w14:paraId="2BEEB098" w14:textId="089D9496" w:rsidR="00C56C8C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LncRNA-DLEU2</w:t>
            </w:r>
          </w:p>
        </w:tc>
        <w:tc>
          <w:tcPr>
            <w:tcW w:w="4252" w:type="dxa"/>
          </w:tcPr>
          <w:p w14:paraId="7EF983F1" w14:textId="756A3845" w:rsidR="00C56C8C" w:rsidRPr="00DD7895" w:rsidRDefault="00002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GCGGGTACTTATCTCCGACC</w:t>
            </w:r>
          </w:p>
        </w:tc>
        <w:tc>
          <w:tcPr>
            <w:tcW w:w="4111" w:type="dxa"/>
          </w:tcPr>
          <w:p w14:paraId="4547B4C1" w14:textId="48F1E602" w:rsidR="00C56C8C" w:rsidRPr="00DD7895" w:rsidRDefault="00002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GTTTCCCAGTCGCTGTTCGT</w:t>
            </w:r>
          </w:p>
        </w:tc>
      </w:tr>
      <w:tr w:rsidR="00DD7895" w:rsidRPr="00DD7895" w14:paraId="68D7B2D4" w14:textId="77777777" w:rsidTr="00DD7895">
        <w:tc>
          <w:tcPr>
            <w:tcW w:w="1702" w:type="dxa"/>
          </w:tcPr>
          <w:p w14:paraId="4C95D547" w14:textId="33136AFA" w:rsidR="00C56C8C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ROR1</w:t>
            </w:r>
          </w:p>
        </w:tc>
        <w:tc>
          <w:tcPr>
            <w:tcW w:w="4252" w:type="dxa"/>
          </w:tcPr>
          <w:p w14:paraId="2B23F569" w14:textId="6F49FE67" w:rsidR="00C56C8C" w:rsidRPr="00DD7895" w:rsidRDefault="00DD7895">
            <w:pPr>
              <w:rPr>
                <w:sz w:val="20"/>
                <w:szCs w:val="20"/>
              </w:rPr>
            </w:pPr>
            <w:r w:rsidRPr="00DD7895">
              <w:rPr>
                <w:rFonts w:ascii="Helvetica" w:hAnsi="Helvetica"/>
                <w:color w:val="202020"/>
                <w:sz w:val="20"/>
                <w:szCs w:val="20"/>
                <w:shd w:val="clear" w:color="auto" w:fill="FFFFFF"/>
              </w:rPr>
              <w:t>CAACAAGAAGCCTCCCTAATGG</w:t>
            </w:r>
          </w:p>
        </w:tc>
        <w:tc>
          <w:tcPr>
            <w:tcW w:w="4111" w:type="dxa"/>
          </w:tcPr>
          <w:p w14:paraId="1D8A9736" w14:textId="29D1C39C" w:rsidR="00C56C8C" w:rsidRPr="00DD7895" w:rsidRDefault="00DD7895">
            <w:pPr>
              <w:rPr>
                <w:sz w:val="20"/>
                <w:szCs w:val="20"/>
              </w:rPr>
            </w:pPr>
            <w:r w:rsidRPr="00DD7895">
              <w:rPr>
                <w:rFonts w:ascii="Helvetica" w:hAnsi="Helvetica"/>
                <w:color w:val="202020"/>
                <w:sz w:val="20"/>
                <w:szCs w:val="20"/>
                <w:shd w:val="clear" w:color="auto" w:fill="FFFFFF"/>
              </w:rPr>
              <w:t>CCTGAGTGACGGCACCTAGAA</w:t>
            </w:r>
          </w:p>
        </w:tc>
      </w:tr>
      <w:tr w:rsidR="00DD7895" w:rsidRPr="00DD7895" w14:paraId="7205952B" w14:textId="77777777" w:rsidTr="00DD7895">
        <w:tc>
          <w:tcPr>
            <w:tcW w:w="1702" w:type="dxa"/>
          </w:tcPr>
          <w:p w14:paraId="35F46268" w14:textId="5F26E286" w:rsidR="00C56C8C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4252" w:type="dxa"/>
          </w:tcPr>
          <w:p w14:paraId="7B6FFF21" w14:textId="59440A57" w:rsidR="00C56C8C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TGA ATA TAA CCT GCC GCT TTG</w:t>
            </w:r>
          </w:p>
        </w:tc>
        <w:tc>
          <w:tcPr>
            <w:tcW w:w="4111" w:type="dxa"/>
          </w:tcPr>
          <w:p w14:paraId="129B7C8B" w14:textId="224D9E06" w:rsidR="00C56C8C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GTC ATA CTG GGA GGT GTT GGA</w:t>
            </w:r>
          </w:p>
        </w:tc>
      </w:tr>
      <w:tr w:rsidR="00DD7895" w:rsidRPr="00DD7895" w14:paraId="0FA595AC" w14:textId="77777777" w:rsidTr="00DD7895">
        <w:tc>
          <w:tcPr>
            <w:tcW w:w="1702" w:type="dxa"/>
          </w:tcPr>
          <w:p w14:paraId="5B38870F" w14:textId="13E24732" w:rsidR="00C56C8C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CD24</w:t>
            </w:r>
          </w:p>
        </w:tc>
        <w:tc>
          <w:tcPr>
            <w:tcW w:w="4252" w:type="dxa"/>
          </w:tcPr>
          <w:p w14:paraId="22A22EC8" w14:textId="706459E0" w:rsidR="00C56C8C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CTG CCT CGA CAC ACA TAA ACC TT</w:t>
            </w:r>
          </w:p>
        </w:tc>
        <w:tc>
          <w:tcPr>
            <w:tcW w:w="4111" w:type="dxa"/>
          </w:tcPr>
          <w:p w14:paraId="42E96A73" w14:textId="6B0ECE68" w:rsidR="00C56C8C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CAT CTA AGC ATC AGT GTG TGA CCA</w:t>
            </w:r>
          </w:p>
        </w:tc>
      </w:tr>
      <w:tr w:rsidR="00DD7895" w:rsidRPr="00DD7895" w14:paraId="23BD471E" w14:textId="77777777" w:rsidTr="00DD7895">
        <w:tc>
          <w:tcPr>
            <w:tcW w:w="1702" w:type="dxa"/>
          </w:tcPr>
          <w:p w14:paraId="7F0A93C2" w14:textId="036232B8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CD133</w:t>
            </w:r>
          </w:p>
        </w:tc>
        <w:tc>
          <w:tcPr>
            <w:tcW w:w="4252" w:type="dxa"/>
          </w:tcPr>
          <w:p w14:paraId="53D37D46" w14:textId="36E30566" w:rsidR="003E372F" w:rsidRPr="00DD7895" w:rsidRDefault="00DD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AAGCATTGGCATCTTCTATGG</w:t>
            </w:r>
          </w:p>
        </w:tc>
        <w:tc>
          <w:tcPr>
            <w:tcW w:w="4111" w:type="dxa"/>
          </w:tcPr>
          <w:p w14:paraId="7379D3BF" w14:textId="5DFC671E" w:rsidR="003E372F" w:rsidRPr="00DD7895" w:rsidRDefault="00DD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AAGCACAGAGGGTCATTGAGA</w:t>
            </w:r>
          </w:p>
        </w:tc>
      </w:tr>
      <w:tr w:rsidR="00DD7895" w:rsidRPr="00DD7895" w14:paraId="2F59AB6F" w14:textId="77777777" w:rsidTr="00DD7895">
        <w:tc>
          <w:tcPr>
            <w:tcW w:w="1702" w:type="dxa"/>
          </w:tcPr>
          <w:p w14:paraId="70A034F6" w14:textId="1ED0AB60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4252" w:type="dxa"/>
          </w:tcPr>
          <w:p w14:paraId="4D1CB5E1" w14:textId="3D8FDC9C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GAA TGG CAA AGT ATG AGA AGG CTG A</w:t>
            </w:r>
          </w:p>
        </w:tc>
        <w:tc>
          <w:tcPr>
            <w:tcW w:w="4111" w:type="dxa"/>
          </w:tcPr>
          <w:p w14:paraId="617A63F5" w14:textId="530F2EAD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TCC CAC GCA CAC ACA TTT GTA A</w:t>
            </w:r>
          </w:p>
        </w:tc>
      </w:tr>
      <w:tr w:rsidR="00DD7895" w:rsidRPr="00DD7895" w14:paraId="2749D49A" w14:textId="77777777" w:rsidTr="00DD7895">
        <w:tc>
          <w:tcPr>
            <w:tcW w:w="1702" w:type="dxa"/>
          </w:tcPr>
          <w:p w14:paraId="4183BA51" w14:textId="5A70E40B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ALDH1</w:t>
            </w:r>
          </w:p>
        </w:tc>
        <w:tc>
          <w:tcPr>
            <w:tcW w:w="4252" w:type="dxa"/>
          </w:tcPr>
          <w:p w14:paraId="758F7C88" w14:textId="087E932B" w:rsidR="003E372F" w:rsidRPr="00DD7895" w:rsidRDefault="00DD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CGGGAAAAGCAATCTGAAGAGGG</w:t>
            </w:r>
          </w:p>
        </w:tc>
        <w:tc>
          <w:tcPr>
            <w:tcW w:w="4111" w:type="dxa"/>
          </w:tcPr>
          <w:p w14:paraId="1CA955B5" w14:textId="7AE096CF" w:rsidR="003E372F" w:rsidRPr="00DD7895" w:rsidRDefault="00DD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TGCGGCTATACAACACTGGC</w:t>
            </w:r>
          </w:p>
        </w:tc>
      </w:tr>
      <w:tr w:rsidR="00DD7895" w:rsidRPr="00DD7895" w14:paraId="0C8DFA08" w14:textId="77777777" w:rsidTr="00DD7895">
        <w:tc>
          <w:tcPr>
            <w:tcW w:w="1702" w:type="dxa"/>
          </w:tcPr>
          <w:p w14:paraId="374F9F46" w14:textId="69EAE3DD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CD49f</w:t>
            </w:r>
          </w:p>
        </w:tc>
        <w:tc>
          <w:tcPr>
            <w:tcW w:w="4252" w:type="dxa"/>
          </w:tcPr>
          <w:p w14:paraId="049E0B36" w14:textId="15067A43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ACC CAG ATA TTG CAG TTG GA</w:t>
            </w:r>
          </w:p>
        </w:tc>
        <w:tc>
          <w:tcPr>
            <w:tcW w:w="4111" w:type="dxa"/>
          </w:tcPr>
          <w:p w14:paraId="3E20D4BC" w14:textId="53C375C4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TTC GAT CAA GGT CCA TGT TT</w:t>
            </w:r>
          </w:p>
        </w:tc>
      </w:tr>
      <w:tr w:rsidR="00DD7895" w:rsidRPr="00DD7895" w14:paraId="3BE14A85" w14:textId="77777777" w:rsidTr="00DD7895">
        <w:tc>
          <w:tcPr>
            <w:tcW w:w="1702" w:type="dxa"/>
          </w:tcPr>
          <w:p w14:paraId="614F2124" w14:textId="377069FE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E-cadherin</w:t>
            </w:r>
          </w:p>
        </w:tc>
        <w:tc>
          <w:tcPr>
            <w:tcW w:w="4252" w:type="dxa"/>
          </w:tcPr>
          <w:p w14:paraId="33B74FB3" w14:textId="0C89B3FA" w:rsidR="003E372F" w:rsidRPr="00DD7895" w:rsidRDefault="00DD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GCCTCCTGAAAAGAGAGTGGAAG</w:t>
            </w:r>
          </w:p>
        </w:tc>
        <w:tc>
          <w:tcPr>
            <w:tcW w:w="4111" w:type="dxa"/>
          </w:tcPr>
          <w:p w14:paraId="1A7955E7" w14:textId="19CA3425" w:rsidR="003E372F" w:rsidRPr="00DD7895" w:rsidRDefault="00DD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GCAGTGTCTCTCCAAATCCG</w:t>
            </w:r>
          </w:p>
        </w:tc>
      </w:tr>
      <w:tr w:rsidR="00DD7895" w:rsidRPr="00DD7895" w14:paraId="0B2DFBEF" w14:textId="77777777" w:rsidTr="00DD7895">
        <w:tc>
          <w:tcPr>
            <w:tcW w:w="1702" w:type="dxa"/>
          </w:tcPr>
          <w:p w14:paraId="6BE3FAF8" w14:textId="153553D6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N-cadherin</w:t>
            </w:r>
          </w:p>
        </w:tc>
        <w:tc>
          <w:tcPr>
            <w:tcW w:w="4252" w:type="dxa"/>
          </w:tcPr>
          <w:p w14:paraId="241FF062" w14:textId="7D3F3D5D" w:rsidR="003E372F" w:rsidRPr="00DD7895" w:rsidRDefault="00DD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CATACACCATG CCATCTT</w:t>
            </w:r>
          </w:p>
        </w:tc>
        <w:tc>
          <w:tcPr>
            <w:tcW w:w="4111" w:type="dxa"/>
          </w:tcPr>
          <w:p w14:paraId="7855B5D7" w14:textId="7E221563" w:rsidR="003E372F" w:rsidRPr="00DD7895" w:rsidRDefault="00DD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GCATGAAGGACAGCCTCT</w:t>
            </w:r>
          </w:p>
        </w:tc>
      </w:tr>
      <w:tr w:rsidR="00DD7895" w:rsidRPr="00DD7895" w14:paraId="6641A905" w14:textId="77777777" w:rsidTr="00DD7895">
        <w:tc>
          <w:tcPr>
            <w:tcW w:w="1702" w:type="dxa"/>
          </w:tcPr>
          <w:p w14:paraId="68277341" w14:textId="03C66F3E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4252" w:type="dxa"/>
          </w:tcPr>
          <w:p w14:paraId="4C7D6F89" w14:textId="7C9B79DC" w:rsidR="003E372F" w:rsidRPr="00DD7895" w:rsidRDefault="00DD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AGGCAAAGCAGGAGTCCACTGA</w:t>
            </w:r>
          </w:p>
        </w:tc>
        <w:tc>
          <w:tcPr>
            <w:tcW w:w="4111" w:type="dxa"/>
          </w:tcPr>
          <w:p w14:paraId="032CBC55" w14:textId="739EF9B6" w:rsidR="003E372F" w:rsidRPr="00DD7895" w:rsidRDefault="00DD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CTGGCGTTCCAGGGACTCAT</w:t>
            </w:r>
          </w:p>
        </w:tc>
      </w:tr>
      <w:tr w:rsidR="00DD7895" w:rsidRPr="00DD7895" w14:paraId="010C5ABB" w14:textId="77777777" w:rsidTr="00DD7895">
        <w:tc>
          <w:tcPr>
            <w:tcW w:w="1702" w:type="dxa"/>
          </w:tcPr>
          <w:p w14:paraId="600560F7" w14:textId="79E096A0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Fibronectin</w:t>
            </w:r>
          </w:p>
        </w:tc>
        <w:tc>
          <w:tcPr>
            <w:tcW w:w="4252" w:type="dxa"/>
          </w:tcPr>
          <w:p w14:paraId="4965BD6B" w14:textId="34DEA0A5" w:rsidR="003E372F" w:rsidRPr="00DD7895" w:rsidRDefault="00DD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ACAACACCGAGGTGACTGAGAC</w:t>
            </w:r>
          </w:p>
        </w:tc>
        <w:tc>
          <w:tcPr>
            <w:tcW w:w="4111" w:type="dxa"/>
          </w:tcPr>
          <w:p w14:paraId="5F209BF8" w14:textId="5D476498" w:rsidR="003E372F" w:rsidRPr="00DD7895" w:rsidRDefault="00DD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ACACAACGATGCTTCCTGAG</w:t>
            </w:r>
          </w:p>
        </w:tc>
      </w:tr>
      <w:tr w:rsidR="00DD7895" w:rsidRPr="00DD7895" w14:paraId="7089B378" w14:textId="77777777" w:rsidTr="00DD7895">
        <w:tc>
          <w:tcPr>
            <w:tcW w:w="1702" w:type="dxa"/>
          </w:tcPr>
          <w:p w14:paraId="61317768" w14:textId="7BB6AD34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TWIS</w:t>
            </w:r>
            <w:r w:rsidR="00002980" w:rsidRPr="00DD789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2" w:type="dxa"/>
          </w:tcPr>
          <w:p w14:paraId="41BEB7CF" w14:textId="16EAFF40" w:rsidR="003E372F" w:rsidRPr="00DD7895" w:rsidRDefault="00002980" w:rsidP="00DD7895">
            <w:pPr>
              <w:pStyle w:val="NormalWeb"/>
              <w:rPr>
                <w:sz w:val="20"/>
                <w:szCs w:val="20"/>
              </w:rPr>
            </w:pPr>
            <w:r w:rsidRPr="00DD7895">
              <w:rPr>
                <w:sz w:val="20"/>
                <w:szCs w:val="20"/>
              </w:rPr>
              <w:t xml:space="preserve">GGAGTCCGCAGTCTTACGAG </w:t>
            </w:r>
          </w:p>
        </w:tc>
        <w:tc>
          <w:tcPr>
            <w:tcW w:w="4111" w:type="dxa"/>
          </w:tcPr>
          <w:p w14:paraId="4C9E50AC" w14:textId="504F0088" w:rsidR="003E372F" w:rsidRPr="00DD7895" w:rsidRDefault="00002980" w:rsidP="00DD7895">
            <w:pPr>
              <w:pStyle w:val="NormalWeb"/>
              <w:rPr>
                <w:sz w:val="20"/>
                <w:szCs w:val="20"/>
              </w:rPr>
            </w:pPr>
            <w:r w:rsidRPr="00DD7895">
              <w:rPr>
                <w:sz w:val="20"/>
                <w:szCs w:val="20"/>
              </w:rPr>
              <w:t xml:space="preserve">TCTGGAGGACCTGGTAGAGG </w:t>
            </w:r>
          </w:p>
        </w:tc>
      </w:tr>
      <w:tr w:rsidR="00DD7895" w:rsidRPr="00DD7895" w14:paraId="5E5B5739" w14:textId="77777777" w:rsidTr="00DD7895">
        <w:tc>
          <w:tcPr>
            <w:tcW w:w="1702" w:type="dxa"/>
          </w:tcPr>
          <w:p w14:paraId="78F4DCD3" w14:textId="7862DF77" w:rsidR="003E372F" w:rsidRPr="00DD7895" w:rsidRDefault="003E3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SNAIL1</w:t>
            </w:r>
          </w:p>
        </w:tc>
        <w:tc>
          <w:tcPr>
            <w:tcW w:w="4252" w:type="dxa"/>
          </w:tcPr>
          <w:p w14:paraId="64C889CE" w14:textId="01D449C9" w:rsidR="003E372F" w:rsidRPr="00DD7895" w:rsidRDefault="00002980" w:rsidP="00DD7895">
            <w:pPr>
              <w:pStyle w:val="NormalWeb"/>
              <w:rPr>
                <w:sz w:val="20"/>
                <w:szCs w:val="20"/>
              </w:rPr>
            </w:pPr>
            <w:r w:rsidRPr="00DD7895">
              <w:rPr>
                <w:sz w:val="20"/>
                <w:szCs w:val="20"/>
              </w:rPr>
              <w:t xml:space="preserve">GAAAGGCCTTCAACTGCAAA </w:t>
            </w:r>
          </w:p>
        </w:tc>
        <w:tc>
          <w:tcPr>
            <w:tcW w:w="4111" w:type="dxa"/>
          </w:tcPr>
          <w:p w14:paraId="7C5B871D" w14:textId="481F5878" w:rsidR="003E372F" w:rsidRPr="00DD7895" w:rsidRDefault="00002980" w:rsidP="00DD7895">
            <w:pPr>
              <w:pStyle w:val="NormalWeb"/>
              <w:rPr>
                <w:sz w:val="20"/>
                <w:szCs w:val="20"/>
              </w:rPr>
            </w:pPr>
            <w:r w:rsidRPr="00DD7895">
              <w:rPr>
                <w:sz w:val="20"/>
                <w:szCs w:val="20"/>
              </w:rPr>
              <w:t xml:space="preserve">TGACATCTGAGTGGGTCTGG </w:t>
            </w:r>
          </w:p>
        </w:tc>
      </w:tr>
      <w:tr w:rsidR="00DD7895" w:rsidRPr="00DD7895" w14:paraId="492F7BA0" w14:textId="77777777" w:rsidTr="00DD7895">
        <w:tc>
          <w:tcPr>
            <w:tcW w:w="1702" w:type="dxa"/>
          </w:tcPr>
          <w:p w14:paraId="7310FA93" w14:textId="6A4359CC" w:rsidR="00002980" w:rsidRPr="00DD7895" w:rsidRDefault="00002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895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4252" w:type="dxa"/>
          </w:tcPr>
          <w:p w14:paraId="6D69DA20" w14:textId="7591D320" w:rsidR="00002980" w:rsidRPr="00DD7895" w:rsidRDefault="00002980" w:rsidP="00DD7895">
            <w:pPr>
              <w:pStyle w:val="NormalWeb"/>
              <w:rPr>
                <w:sz w:val="20"/>
                <w:szCs w:val="20"/>
              </w:rPr>
            </w:pPr>
            <w:r w:rsidRPr="00DD7895">
              <w:rPr>
                <w:sz w:val="20"/>
                <w:szCs w:val="20"/>
              </w:rPr>
              <w:t xml:space="preserve">CATCACCATCTTCCAGGAGC </w:t>
            </w:r>
          </w:p>
        </w:tc>
        <w:tc>
          <w:tcPr>
            <w:tcW w:w="4111" w:type="dxa"/>
          </w:tcPr>
          <w:p w14:paraId="10E2003A" w14:textId="765D7A2B" w:rsidR="00002980" w:rsidRPr="00DD7895" w:rsidRDefault="00002980" w:rsidP="00DD7895">
            <w:pPr>
              <w:pStyle w:val="NormalWeb"/>
              <w:rPr>
                <w:sz w:val="20"/>
                <w:szCs w:val="20"/>
              </w:rPr>
            </w:pPr>
            <w:r w:rsidRPr="00DD7895">
              <w:rPr>
                <w:sz w:val="20"/>
                <w:szCs w:val="20"/>
              </w:rPr>
              <w:t xml:space="preserve">ATGCCAGTGAGCTTCCCGTC </w:t>
            </w:r>
          </w:p>
        </w:tc>
      </w:tr>
    </w:tbl>
    <w:p w14:paraId="13510CC7" w14:textId="77777777" w:rsidR="00782FFE" w:rsidRDefault="00782FFE"/>
    <w:sectPr w:rsidR="00782FFE" w:rsidSect="00D11E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8C"/>
    <w:rsid w:val="00002980"/>
    <w:rsid w:val="000741FD"/>
    <w:rsid w:val="00233653"/>
    <w:rsid w:val="003E372F"/>
    <w:rsid w:val="004A6D8A"/>
    <w:rsid w:val="00782FFE"/>
    <w:rsid w:val="007A1111"/>
    <w:rsid w:val="00914F3E"/>
    <w:rsid w:val="00C56C8C"/>
    <w:rsid w:val="00D11E0A"/>
    <w:rsid w:val="00DD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6F110"/>
  <w14:defaultImageDpi w14:val="32767"/>
  <w15:chartTrackingRefBased/>
  <w15:docId w15:val="{74DB0D85-DCAF-7549-B905-ABF6A9974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0298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3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11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38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19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25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0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3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1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9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0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7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13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67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9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3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7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7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9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1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0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47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44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09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9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</dc:creator>
  <cp:keywords/>
  <dc:description/>
  <cp:lastModifiedBy>Syed</cp:lastModifiedBy>
  <cp:revision>6</cp:revision>
  <dcterms:created xsi:type="dcterms:W3CDTF">2022-05-18T11:44:00Z</dcterms:created>
  <dcterms:modified xsi:type="dcterms:W3CDTF">2024-01-14T07:29:00Z</dcterms:modified>
</cp:coreProperties>
</file>